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262"/>
        <w:gridCol w:w="2850"/>
        <w:gridCol w:w="3289"/>
        <w:gridCol w:w="2557"/>
      </w:tblGrid>
      <w:tr w:rsidR="0094081C" w:rsidRPr="00FE5AEF" w14:paraId="4938C00C" w14:textId="77777777" w:rsidTr="003E214F">
        <w:trPr>
          <w:trHeight w:val="464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52FBE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972FB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320EC5B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pp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7BC4D55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ining</w:t>
            </w:r>
          </w:p>
        </w:tc>
      </w:tr>
      <w:tr w:rsidR="0094081C" w:rsidRPr="00FE5AEF" w14:paraId="73483ADC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2C5F9B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5C8F95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230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 [0.71, 0.76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FD0B89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[0.71, 0.76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9B080C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26</w:t>
            </w:r>
          </w:p>
        </w:tc>
      </w:tr>
      <w:tr w:rsidR="0094081C" w:rsidRPr="00FE5AEF" w14:paraId="55F5DA26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070674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 of hand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8F65C8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82, 0.85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D409B19" w14:textId="77777777" w:rsidR="0094081C" w:rsidRPr="004C203F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[0.82, 0.84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28AE81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477</w:t>
            </w:r>
          </w:p>
        </w:tc>
      </w:tr>
      <w:tr w:rsidR="0094081C" w:rsidRPr="00FE5AEF" w14:paraId="3B98EE9A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BEB4F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30C39D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[0.60, 0.64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7CD491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[0.59, 0.63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97A804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4</w:t>
            </w:r>
          </w:p>
        </w:tc>
      </w:tr>
      <w:tr w:rsidR="0094081C" w:rsidRPr="00FE5AEF" w14:paraId="205FA8FD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06619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DB8B72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[0.45, 0.49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1814BEF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[0.44, 0.49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4B0084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38</w:t>
            </w:r>
          </w:p>
        </w:tc>
      </w:tr>
      <w:tr w:rsidR="0094081C" w:rsidRPr="00FE5AEF" w14:paraId="3A08E8F5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E2AE0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3A29C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[0.86, 0.86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11008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[0.85, 0.86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0D5D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044</w:t>
            </w:r>
          </w:p>
        </w:tc>
      </w:tr>
      <w:tr w:rsidR="0094081C" w:rsidRPr="00FE5AEF" w14:paraId="4EAC310F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DDD3E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arm, elbow, wrist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16F0A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0.86, 0.87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BF9AF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85, 0.85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6A17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,345</w:t>
            </w:r>
          </w:p>
        </w:tc>
      </w:tr>
      <w:tr w:rsidR="0094081C" w:rsidRPr="00FE5AEF" w14:paraId="7C177117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E2F174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back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55C34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[0.66, 0.68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A0B0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[0.66, 0.68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E394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17</w:t>
            </w:r>
          </w:p>
        </w:tc>
      </w:tr>
      <w:tr w:rsidR="0094081C" w:rsidRPr="00FE5AEF" w14:paraId="148D09D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5A709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leg, ankle, kne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9D7C8F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0.91, 0.92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06CE4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[0.90, 0.9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32B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,150</w:t>
            </w:r>
          </w:p>
        </w:tc>
      </w:tr>
      <w:tr w:rsidR="0094081C" w:rsidRPr="00FE5AEF" w14:paraId="2D882484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BFA27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C8D13A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85, 0.86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F6CA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84, 0.85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8E1B8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452</w:t>
            </w:r>
          </w:p>
        </w:tc>
      </w:tr>
      <w:tr w:rsidR="0094081C" w:rsidRPr="00FE5AEF" w14:paraId="43690779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ED992B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kin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19EFD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[0.88, 0.92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2260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[0.88, 0.92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9B31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421</w:t>
            </w:r>
          </w:p>
        </w:tc>
      </w:tr>
      <w:tr w:rsidR="0094081C" w:rsidRPr="00FE5AEF" w14:paraId="111E8331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507FA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mer skin, finger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3EFE11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[0.75, 0.8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5B370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[0.75, 0.8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17A5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9</w:t>
            </w:r>
          </w:p>
        </w:tc>
      </w:tr>
      <w:tr w:rsidR="0094081C" w:rsidRPr="00FE5AEF" w14:paraId="19AC6520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9BBBC0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p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7EA37F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[0.79, 0.8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30472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[0.78, 0.8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E63E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1</w:t>
            </w:r>
          </w:p>
        </w:tc>
      </w:tr>
      <w:tr w:rsidR="0094081C" w:rsidRPr="00FE5AEF" w14:paraId="71AF4AFC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B030EE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ulder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51C5B2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[0.79, 0.81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A101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[0.77, 0.8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7EE5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823</w:t>
            </w:r>
          </w:p>
        </w:tc>
      </w:tr>
      <w:tr w:rsidR="0094081C" w:rsidRPr="00FE5AEF" w14:paraId="6BEDBAC5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DC8C0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high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F594C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0.90, 0.92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9903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0.90, 0.92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DE2AD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3</w:t>
            </w:r>
          </w:p>
        </w:tc>
      </w:tr>
      <w:tr w:rsidR="0094081C" w:rsidRPr="00FE5AEF" w14:paraId="4715F948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23130D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 of feet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E9A63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[0.78, 0.84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59870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[0.78, 0.84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5DDAC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1</w:t>
            </w:r>
          </w:p>
        </w:tc>
      </w:tr>
      <w:tr w:rsidR="0094081C" w:rsidRPr="00FE5AEF" w14:paraId="2A7D95EB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092B4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back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CE20C1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[0.67, 0.69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B5D69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[0.65, 0.67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B620F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629</w:t>
            </w:r>
          </w:p>
        </w:tc>
      </w:tr>
      <w:tr w:rsidR="0094081C" w:rsidRPr="00FE5AEF" w14:paraId="4D1AD530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ED2240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chest/sternoclavicula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47CED6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[0.72, 0.73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BC90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[0.70, 0.72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CAB77" w14:textId="77777777" w:rsidR="0094081C" w:rsidRPr="0018130D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396</w:t>
            </w:r>
          </w:p>
        </w:tc>
      </w:tr>
      <w:tr w:rsidR="0094081C" w:rsidRPr="00FE5AEF" w14:paraId="6EB0C7C7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16DED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arm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92EE9F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83, 0.86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9153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82, 0.85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FB572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650</w:t>
            </w:r>
          </w:p>
        </w:tc>
      </w:tr>
      <w:tr w:rsidR="0094081C" w:rsidRPr="00FE5AEF" w14:paraId="32FAEDCE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ED16AE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8BCE94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0.87, 0.88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0D489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[0.83, 0.84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684A0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,913</w:t>
            </w:r>
          </w:p>
        </w:tc>
      </w:tr>
      <w:tr w:rsidR="0094081C" w:rsidRPr="00FE5AEF" w14:paraId="2CFC746D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81BF1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ek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8CCB98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[0.76, 0.77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B51D3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74, 0.76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EC9B1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896</w:t>
            </w:r>
          </w:p>
        </w:tc>
      </w:tr>
      <w:tr w:rsidR="0094081C" w:rsidRPr="00FE5AEF" w14:paraId="5F87C223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0B4D5D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/jaw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A3EBD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[0.64, 0.67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B3EBF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[0.63, 0.67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2DC3C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9</w:t>
            </w:r>
          </w:p>
        </w:tc>
      </w:tr>
      <w:tr w:rsidR="0094081C" w:rsidRPr="00FE5AEF" w14:paraId="23CAF6AC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2F9878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head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F9390B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[0.77, 0.8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E21CD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[0.77, 0.8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3A843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343</w:t>
            </w:r>
          </w:p>
        </w:tc>
      </w:tr>
      <w:tr w:rsidR="0094081C" w:rsidRPr="00FE5AEF" w14:paraId="52DAFA7E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65E04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59DBAF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[0.80, 0.86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DA4E3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[0.80, 0.85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B69EA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73</w:t>
            </w:r>
          </w:p>
        </w:tc>
      </w:tr>
      <w:tr w:rsidR="0094081C" w:rsidRPr="00FE5AEF" w14:paraId="36728091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C88E5D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0A5069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[0.89, 0.9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C90D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[0.88, 0.89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CC9B2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,878</w:t>
            </w:r>
          </w:p>
        </w:tc>
      </w:tr>
      <w:tr w:rsidR="0094081C" w:rsidRPr="00FE5AEF" w14:paraId="2C35AF17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BAF86A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of orbit/eyelid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D8EE1F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[0.75, 0.76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3FF85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74, 0.76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E4624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3</w:t>
            </w:r>
          </w:p>
        </w:tc>
      </w:tr>
      <w:tr w:rsidR="0094081C" w:rsidRPr="00FE5AEF" w14:paraId="1C5932D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8AE14B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le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F1CF37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[0.79, 0.83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4A13" w14:textId="77777777" w:rsidR="0094081C" w:rsidRDefault="0094081C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[0.78, 0.82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16D41" w14:textId="77777777" w:rsidR="0094081C" w:rsidRPr="0018130D" w:rsidRDefault="0094081C" w:rsidP="003E214F">
            <w:pPr>
              <w:spacing w:before="24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07</w:t>
            </w:r>
          </w:p>
        </w:tc>
      </w:tr>
    </w:tbl>
    <w:p w14:paraId="498E39C3" w14:textId="7523DD65" w:rsidR="005724F0" w:rsidRDefault="0094081C" w:rsidP="0094081C">
      <w:pPr>
        <w:pStyle w:val="NormalWeb"/>
        <w:spacing w:line="360" w:lineRule="auto"/>
        <w:jc w:val="both"/>
      </w:pPr>
      <w:r w:rsidRPr="00F84E87">
        <w:rPr>
          <w:lang w:val="en-US"/>
        </w:rPr>
        <w:t xml:space="preserve">Excluded </w:t>
      </w:r>
      <w:r>
        <w:rPr>
          <w:lang w:val="en-US"/>
        </w:rPr>
        <w:t>site</w:t>
      </w:r>
      <w:r w:rsidRPr="00F84E87">
        <w:rPr>
          <w:lang w:val="en-US"/>
        </w:rPr>
        <w:t xml:space="preserve"> with an occurrence of ≤ 10 in the </w:t>
      </w:r>
      <w:r>
        <w:rPr>
          <w:lang w:val="en-US"/>
        </w:rPr>
        <w:t xml:space="preserve">text </w:t>
      </w:r>
      <w:r w:rsidRPr="00F84E87">
        <w:rPr>
          <w:lang w:val="en-US"/>
        </w:rPr>
        <w:t>test set</w:t>
      </w:r>
      <w:r>
        <w:rPr>
          <w:lang w:val="en-US"/>
        </w:rPr>
        <w:t>:</w:t>
      </w:r>
      <w:r>
        <w:t xml:space="preserve"> </w:t>
      </w:r>
      <w:r>
        <w:rPr>
          <w:i/>
        </w:rPr>
        <w:t>buttock</w:t>
      </w:r>
      <w:r>
        <w:t xml:space="preserve">, </w:t>
      </w:r>
      <w:r>
        <w:rPr>
          <w:i/>
        </w:rPr>
        <w:t>hip</w:t>
      </w:r>
      <w:r>
        <w:t>,</w:t>
      </w:r>
      <w:r w:rsidRPr="00390B9F">
        <w:t xml:space="preserve"> </w:t>
      </w:r>
      <w:r w:rsidRPr="00A13269">
        <w:rPr>
          <w:i/>
        </w:rPr>
        <w:t xml:space="preserve">no </w:t>
      </w:r>
      <w:r>
        <w:rPr>
          <w:i/>
        </w:rPr>
        <w:t>record</w:t>
      </w:r>
      <w:r>
        <w:t xml:space="preserve">, and </w:t>
      </w:r>
      <w:r>
        <w:rPr>
          <w:i/>
        </w:rPr>
        <w:t>p</w:t>
      </w:r>
      <w:r w:rsidRPr="008D58A3">
        <w:rPr>
          <w:i/>
        </w:rPr>
        <w:t>lantar skin, toes</w:t>
      </w:r>
      <w:r>
        <w:rPr>
          <w:i/>
        </w:rPr>
        <w:t>.</w:t>
      </w:r>
    </w:p>
    <w:sectPr w:rsidR="005724F0" w:rsidSect="009408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1C"/>
    <w:rsid w:val="00256367"/>
    <w:rsid w:val="00382FED"/>
    <w:rsid w:val="003A24B7"/>
    <w:rsid w:val="004E4500"/>
    <w:rsid w:val="005724F0"/>
    <w:rsid w:val="009179C5"/>
    <w:rsid w:val="0094081C"/>
    <w:rsid w:val="00A03FF8"/>
    <w:rsid w:val="00B75609"/>
    <w:rsid w:val="00BC7F81"/>
    <w:rsid w:val="00CC6DA8"/>
    <w:rsid w:val="00C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9AAA"/>
  <w15:chartTrackingRefBased/>
  <w15:docId w15:val="{3B1B066D-4DE5-4CF7-BD5C-53CD41A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1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81C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6DA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DA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81C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81C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81C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81C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81C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81C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DA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DA8"/>
    <w:rPr>
      <w:rFonts w:ascii="Times New Roman" w:eastAsiaTheme="majorEastAsia" w:hAnsi="Times New Roman" w:cstheme="majorBid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4081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81C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81C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81C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81C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81C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81C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40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4081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81C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4081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4081C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4081C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4081C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408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81C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408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40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4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93</Characters>
  <Application>Microsoft Office Word</Application>
  <DocSecurity>0</DocSecurity>
  <Lines>10</Lines>
  <Paragraphs>3</Paragraphs>
  <ScaleCrop>false</ScaleCrop>
  <Company>QIMR Berghofer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Helder</dc:creator>
  <cp:keywords/>
  <dc:description/>
  <cp:lastModifiedBy>Marloes Helder</cp:lastModifiedBy>
  <cp:revision>1</cp:revision>
  <dcterms:created xsi:type="dcterms:W3CDTF">2026-06-22T02:33:00Z</dcterms:created>
  <dcterms:modified xsi:type="dcterms:W3CDTF">2026-06-22T02:34:00Z</dcterms:modified>
</cp:coreProperties>
</file>